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17"/>
        <w:tblW w:w="10008" w:type="dxa"/>
        <w:tblLook w:val="04A0"/>
      </w:tblPr>
      <w:tblGrid>
        <w:gridCol w:w="8208"/>
        <w:gridCol w:w="1800"/>
      </w:tblGrid>
      <w:tr w:rsidR="005B645F" w:rsidRPr="00066D25" w:rsidTr="00DE2433">
        <w:trPr>
          <w:trHeight w:val="347"/>
        </w:trPr>
        <w:tc>
          <w:tcPr>
            <w:tcW w:w="8208" w:type="dxa"/>
          </w:tcPr>
          <w:p w:rsidR="005B645F" w:rsidRPr="00EF5CCA" w:rsidRDefault="00C8100A" w:rsidP="005B64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1800" w:type="dxa"/>
          </w:tcPr>
          <w:p w:rsidR="005B645F" w:rsidRPr="00EF5CCA" w:rsidRDefault="005B645F" w:rsidP="005B64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8100A" w:rsidRPr="00066D25" w:rsidTr="00DE2433">
        <w:trPr>
          <w:trHeight w:val="347"/>
        </w:trPr>
        <w:tc>
          <w:tcPr>
            <w:tcW w:w="8208" w:type="dxa"/>
          </w:tcPr>
          <w:p w:rsidR="00C8100A" w:rsidRPr="00960292" w:rsidRDefault="00C8100A" w:rsidP="00B557AF">
            <w:pPr>
              <w:tabs>
                <w:tab w:val="left" w:pos="3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er arrangement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of vaccines in the refrigerators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B557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er packing of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diluents in the refrigerators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47"/>
        </w:trPr>
        <w:tc>
          <w:tcPr>
            <w:tcW w:w="8208" w:type="dxa"/>
          </w:tcPr>
          <w:p w:rsidR="00C8100A" w:rsidRPr="00960292" w:rsidRDefault="00C8100A" w:rsidP="00B5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er  packing of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ice packs in the refrigerators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8100A" w:rsidRPr="00066D25" w:rsidTr="00DE2433">
        <w:trPr>
          <w:trHeight w:val="347"/>
        </w:trPr>
        <w:tc>
          <w:tcPr>
            <w:tcW w:w="8208" w:type="dxa"/>
          </w:tcPr>
          <w:p w:rsidR="00C8100A" w:rsidRPr="00960292" w:rsidRDefault="00C8100A" w:rsidP="00B557AF">
            <w:pPr>
              <w:tabs>
                <w:tab w:val="left" w:pos="3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rigerators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without expired vaccines date during the visit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47"/>
        </w:trPr>
        <w:tc>
          <w:tcPr>
            <w:tcW w:w="8208" w:type="dxa"/>
          </w:tcPr>
          <w:p w:rsidR="00C8100A" w:rsidRPr="00960292" w:rsidRDefault="00C8100A" w:rsidP="00B557AF">
            <w:pPr>
              <w:tabs>
                <w:tab w:val="left" w:pos="3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rigerators </w:t>
            </w:r>
            <w:r w:rsidR="00DE2433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VVM discarding stage vaccines during the visit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B5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rding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twice daily temperature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B5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Using </w:t>
            </w:r>
            <w:r w:rsidRPr="00960292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foam pad during immunization sessions (always)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542422" w:rsidP="00542422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hecking p</w:t>
            </w:r>
            <w:r w:rsidR="00C8100A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hysical stock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every month </w:t>
            </w:r>
            <w:r w:rsidR="00C8100A" w:rsidRPr="00960292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efore ordering the next request vaccines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B557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st</w:t>
            </w:r>
            <w:r w:rsidR="008251A2">
              <w:rPr>
                <w:rFonts w:ascii="Times New Roman" w:hAnsi="Times New Roman" w:cs="Times New Roman"/>
                <w:sz w:val="24"/>
                <w:szCs w:val="24"/>
              </w:rPr>
              <w:t>andard vaccine requisition format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for ordering and receiving vaccines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B557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Properly registered all vaccines in the stock register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8251A2" w:rsidP="00C8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not experience </w:t>
            </w:r>
            <w:r w:rsidRPr="00960292">
              <w:rPr>
                <w:rFonts w:ascii="Times New Roman" w:hAnsi="Times New Roman" w:cs="Times New Roman"/>
                <w:bCs/>
                <w:sz w:val="24"/>
                <w:szCs w:val="24"/>
              </w:rPr>
              <w:t>under- stock of any vaccine within the last six months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8251A2" w:rsidP="00B5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d not experience</w:t>
            </w:r>
            <w:r w:rsidR="00C8100A" w:rsidRPr="009602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8100A" w:rsidRPr="00960292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over-stock</w:t>
            </w:r>
            <w:r w:rsidR="00C8100A" w:rsidRPr="009602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any vaccine within the last six months 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8100A" w:rsidRPr="00066D25" w:rsidTr="00DE2433">
        <w:trPr>
          <w:trHeight w:val="363"/>
        </w:trPr>
        <w:tc>
          <w:tcPr>
            <w:tcW w:w="8208" w:type="dxa"/>
          </w:tcPr>
          <w:p w:rsidR="00C8100A" w:rsidRPr="00960292" w:rsidRDefault="00C8100A" w:rsidP="0022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8"/>
                <w:sz w:val="24"/>
                <w:szCs w:val="24"/>
                <w:lang w:val="en-GB" w:eastAsia="zh-CN"/>
              </w:rPr>
              <w:t xml:space="preserve">Calculating </w:t>
            </w:r>
            <w:r w:rsidR="008251A2">
              <w:rPr>
                <w:rFonts w:ascii="Times New Roman" w:hAnsi="Times New Roman" w:cs="Times New Roman"/>
                <w:kern w:val="28"/>
                <w:sz w:val="24"/>
                <w:szCs w:val="24"/>
                <w:lang w:val="en-GB" w:eastAsia="zh-CN"/>
              </w:rPr>
              <w:t xml:space="preserve">vaccine wastage rate </w:t>
            </w:r>
            <w:r w:rsidR="00542422">
              <w:rPr>
                <w:rFonts w:ascii="Times New Roman" w:hAnsi="Times New Roman" w:cs="Times New Roman"/>
                <w:kern w:val="28"/>
                <w:sz w:val="24"/>
                <w:szCs w:val="24"/>
                <w:lang w:val="en-GB" w:eastAsia="zh-CN"/>
              </w:rPr>
              <w:t xml:space="preserve">every </w:t>
            </w:r>
            <w:r w:rsidRPr="00960292">
              <w:rPr>
                <w:rFonts w:ascii="Times New Roman" w:hAnsi="Times New Roman" w:cs="Times New Roman"/>
                <w:kern w:val="28"/>
                <w:sz w:val="24"/>
                <w:szCs w:val="24"/>
                <w:lang w:val="en-GB" w:eastAsia="zh-CN"/>
              </w:rPr>
              <w:t>month</w:t>
            </w:r>
            <w:r w:rsidR="00542422">
              <w:rPr>
                <w:rFonts w:ascii="Times New Roman" w:hAnsi="Times New Roman" w:cs="Times New Roman"/>
                <w:kern w:val="28"/>
                <w:sz w:val="24"/>
                <w:szCs w:val="24"/>
                <w:lang w:val="en-GB" w:eastAsia="zh-CN"/>
              </w:rPr>
              <w:t xml:space="preserve"> </w:t>
            </w:r>
            <w:r w:rsidR="00542422" w:rsidRPr="00960292">
              <w:rPr>
                <w:rFonts w:ascii="Times New Roman" w:hAnsi="Times New Roman" w:cs="Times New Roman"/>
                <w:bCs/>
                <w:sz w:val="24"/>
                <w:szCs w:val="24"/>
              </w:rPr>
              <w:t>within the last six months</w:t>
            </w:r>
          </w:p>
        </w:tc>
        <w:tc>
          <w:tcPr>
            <w:tcW w:w="1800" w:type="dxa"/>
          </w:tcPr>
          <w:p w:rsidR="00C8100A" w:rsidRPr="00066D25" w:rsidRDefault="00C8100A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</w:tbl>
    <w:p w:rsidR="005B645F" w:rsidRPr="00265AA9" w:rsidRDefault="005B645F" w:rsidP="00CD0A0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B64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93142">
        <w:rPr>
          <w:rFonts w:ascii="Times New Roman" w:hAnsi="Times New Roman" w:cs="Times New Roman"/>
          <w:b/>
          <w:sz w:val="24"/>
          <w:szCs w:val="24"/>
        </w:rPr>
        <w:t>Table .</w:t>
      </w:r>
      <w:proofErr w:type="gramEnd"/>
      <w:r w:rsidR="00EE388A" w:rsidRPr="00265A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0A01" w:rsidRPr="00265AA9">
        <w:rPr>
          <w:rFonts w:ascii="Times New Roman" w:hAnsi="Times New Roman" w:cs="Times New Roman"/>
          <w:b/>
          <w:sz w:val="24"/>
          <w:szCs w:val="24"/>
        </w:rPr>
        <w:t xml:space="preserve">Variables computed for the </w:t>
      </w:r>
      <w:r w:rsidR="00265AA9" w:rsidRPr="00265AA9">
        <w:rPr>
          <w:rFonts w:ascii="Times New Roman" w:hAnsi="Times New Roman" w:cs="Times New Roman"/>
          <w:b/>
          <w:bCs/>
          <w:sz w:val="24"/>
          <w:szCs w:val="24"/>
        </w:rPr>
        <w:t>cold chain and vaccine management status</w:t>
      </w:r>
    </w:p>
    <w:p w:rsidR="00CD0A01" w:rsidRDefault="00CD0A01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4E75B1" w:rsidRDefault="004E75B1"/>
    <w:sectPr w:rsidR="004E75B1" w:rsidSect="007F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699B"/>
    <w:rsid w:val="00026743"/>
    <w:rsid w:val="00066D25"/>
    <w:rsid w:val="001D36DB"/>
    <w:rsid w:val="001E708C"/>
    <w:rsid w:val="002270F1"/>
    <w:rsid w:val="00265AA9"/>
    <w:rsid w:val="002C6D4A"/>
    <w:rsid w:val="003A297A"/>
    <w:rsid w:val="003E142D"/>
    <w:rsid w:val="003F279E"/>
    <w:rsid w:val="0045587D"/>
    <w:rsid w:val="004E75B1"/>
    <w:rsid w:val="0051362B"/>
    <w:rsid w:val="0052127F"/>
    <w:rsid w:val="00542422"/>
    <w:rsid w:val="005B645F"/>
    <w:rsid w:val="006309FB"/>
    <w:rsid w:val="006D4045"/>
    <w:rsid w:val="007F520B"/>
    <w:rsid w:val="008251A2"/>
    <w:rsid w:val="008D4DC0"/>
    <w:rsid w:val="00927E63"/>
    <w:rsid w:val="00947C01"/>
    <w:rsid w:val="009538A6"/>
    <w:rsid w:val="00993D73"/>
    <w:rsid w:val="00A06742"/>
    <w:rsid w:val="00BA7A3D"/>
    <w:rsid w:val="00BB31EC"/>
    <w:rsid w:val="00C04B31"/>
    <w:rsid w:val="00C5659A"/>
    <w:rsid w:val="00C73821"/>
    <w:rsid w:val="00C8100A"/>
    <w:rsid w:val="00CD0A01"/>
    <w:rsid w:val="00CD317C"/>
    <w:rsid w:val="00DA3ECF"/>
    <w:rsid w:val="00DB36DE"/>
    <w:rsid w:val="00DC691F"/>
    <w:rsid w:val="00DE2433"/>
    <w:rsid w:val="00E80454"/>
    <w:rsid w:val="00E93142"/>
    <w:rsid w:val="00EE388A"/>
    <w:rsid w:val="00EF2838"/>
    <w:rsid w:val="00EF5CCA"/>
    <w:rsid w:val="00F2699B"/>
    <w:rsid w:val="00F37C88"/>
    <w:rsid w:val="00F45915"/>
    <w:rsid w:val="00F82F4A"/>
    <w:rsid w:val="00FA6A9D"/>
    <w:rsid w:val="00FE21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Hailay</cp:lastModifiedBy>
  <cp:revision>113</cp:revision>
  <dcterms:created xsi:type="dcterms:W3CDTF">2019-03-08T06:55:00Z</dcterms:created>
  <dcterms:modified xsi:type="dcterms:W3CDTF">2022-04-06T11:55:00Z</dcterms:modified>
</cp:coreProperties>
</file>